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871294" w14:textId="143FBFCC" w:rsidR="00571E17" w:rsidRPr="00BA0B58" w:rsidRDefault="002B7A4A" w:rsidP="00B530A9">
      <w:pPr>
        <w:spacing w:line="360" w:lineRule="auto"/>
        <w:rPr>
          <w:rFonts w:ascii="Times New Roman" w:hAnsi="Times New Roman" w:cs="Times New Roman"/>
          <w:bCs/>
        </w:rPr>
      </w:pPr>
      <w:r w:rsidRPr="002B7A4A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571E17" w:rsidRPr="00BA0B58">
        <w:rPr>
          <w:rFonts w:ascii="Times New Roman" w:hAnsi="Times New Roman" w:cs="Times New Roman"/>
          <w:b/>
          <w:bCs/>
        </w:rPr>
        <w:t xml:space="preserve">Table. </w:t>
      </w:r>
      <w:r w:rsidR="00CB067D" w:rsidRPr="00BA0B58">
        <w:rPr>
          <w:rFonts w:ascii="Times New Roman" w:hAnsi="Times New Roman" w:cs="Times New Roman"/>
          <w:shd w:val="clear" w:color="auto" w:fill="FFFFFF"/>
        </w:rPr>
        <w:t xml:space="preserve">Results of Cox regression analysis for the association of </w:t>
      </w:r>
      <w:r w:rsidR="00935D7F">
        <w:rPr>
          <w:rFonts w:ascii="Times New Roman" w:hAnsi="Times New Roman" w:cs="Times New Roman"/>
          <w:shd w:val="clear" w:color="auto" w:fill="FFFFFF"/>
        </w:rPr>
        <w:t>varicose vein</w:t>
      </w:r>
      <w:r w:rsidR="00343B2F">
        <w:rPr>
          <w:rFonts w:ascii="Times New Roman" w:hAnsi="Times New Roman" w:cs="Times New Roman" w:hint="eastAsia"/>
          <w:shd w:val="clear" w:color="auto" w:fill="FFFFFF"/>
        </w:rPr>
        <w:t>s</w:t>
      </w:r>
      <w:r w:rsidR="00CB067D" w:rsidRPr="00BA0B58">
        <w:rPr>
          <w:rFonts w:ascii="Times New Roman" w:hAnsi="Times New Roman" w:cs="Times New Roman"/>
          <w:shd w:val="clear" w:color="auto" w:fill="FFFFFF"/>
        </w:rPr>
        <w:t xml:space="preserve"> with incidence risk of heart failure.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EF4E5E" w:rsidRPr="00BA0B58" w14:paraId="71CB1FE0" w14:textId="77777777" w:rsidTr="00665C95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AF0C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434C" w14:textId="4570DD86" w:rsidR="00EF4E5E" w:rsidRPr="00BA0B58" w:rsidRDefault="00EF4E5E" w:rsidP="006B5A40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Before PSM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n </w:t>
            </w:r>
            <w:r w:rsidR="00E91D97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=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="00936514">
              <w:rPr>
                <w:rFonts w:ascii="Times New Roman" w:eastAsia="Times New Roman Uni" w:hAnsi="Times New Roman" w:cs="Times New Roman"/>
                <w:sz w:val="20"/>
                <w:szCs w:val="20"/>
              </w:rPr>
              <w:t>390,436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5A423" w14:textId="3C5E9E0A" w:rsidR="00EF4E5E" w:rsidRPr="00BA0B58" w:rsidRDefault="00EF4E5E" w:rsidP="006B5A40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5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n </w:t>
            </w:r>
            <w:r w:rsidR="00E91D97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=</w:t>
            </w:r>
            <w:r w:rsidR="00343B2F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="004D253F">
              <w:rPr>
                <w:rFonts w:ascii="Times New Roman" w:eastAsia="Times New Roman Uni" w:hAnsi="Times New Roman" w:cs="Times New Roman"/>
                <w:sz w:val="20"/>
                <w:szCs w:val="20"/>
              </w:rPr>
              <w:t>30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,</w:t>
            </w:r>
            <w:r w:rsidR="004D253F">
              <w:rPr>
                <w:rFonts w:ascii="Times New Roman" w:eastAsia="Times New Roman Uni" w:hAnsi="Times New Roman" w:cs="Times New Roman"/>
                <w:sz w:val="20"/>
                <w:szCs w:val="20"/>
              </w:rPr>
              <w:t>024</w:t>
            </w:r>
          </w:p>
        </w:tc>
      </w:tr>
      <w:tr w:rsidR="00EF4E5E" w:rsidRPr="00BA0B58" w14:paraId="3039B230" w14:textId="77777777" w:rsidTr="00665C95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CA3D" w14:textId="77777777" w:rsidR="00EF4E5E" w:rsidRPr="00BA0B58" w:rsidRDefault="00EF4E5E" w:rsidP="0082751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E1454" w14:textId="77777777" w:rsidR="00343B2F" w:rsidRDefault="00EF4E5E" w:rsidP="00343B2F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djusted HR</w:t>
            </w:r>
            <w:r w:rsidR="00396782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</w:p>
          <w:p w14:paraId="543E3066" w14:textId="3D014703" w:rsidR="00EF4E5E" w:rsidRPr="00BA0B58" w:rsidRDefault="00EF4E5E" w:rsidP="00343B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(95%</w:t>
            </w:r>
            <w:r w:rsidR="008A4AFD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2D180" w14:textId="77777777" w:rsidR="00343B2F" w:rsidRDefault="00EF4E5E" w:rsidP="00343B2F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Adjusted HR</w:t>
            </w:r>
            <w:r w:rsidR="00396782"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</w:p>
          <w:p w14:paraId="70D39ECE" w14:textId="327E6203" w:rsidR="00EF4E5E" w:rsidRPr="00343B2F" w:rsidRDefault="00EF4E5E" w:rsidP="00343B2F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(95%</w:t>
            </w:r>
            <w:r w:rsidR="008A4AFD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CI)</w:t>
            </w:r>
          </w:p>
        </w:tc>
      </w:tr>
      <w:tr w:rsidR="00EF4E5E" w:rsidRPr="00BA0B58" w14:paraId="7F07232A" w14:textId="77777777" w:rsidTr="00665C95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97B8" w14:textId="382EDD57" w:rsidR="00EF4E5E" w:rsidRPr="00BA0B58" w:rsidRDefault="000063E5" w:rsidP="0082751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out </w:t>
            </w:r>
            <w:r w:rsidR="00935D7F">
              <w:rPr>
                <w:rFonts w:ascii="Times New Roman" w:eastAsia="맑은 고딕" w:hAnsi="Times New Roman" w:cs="Times New Roman"/>
                <w:sz w:val="20"/>
                <w:szCs w:val="20"/>
              </w:rPr>
              <w:t>varicose vein</w:t>
            </w:r>
            <w:r w:rsidR="00343B2F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A5FF" w14:textId="4D8CB33E" w:rsidR="00EF4E5E" w:rsidRPr="00BA0B58" w:rsidRDefault="000063E5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FBA2" w14:textId="48E4F281" w:rsidR="00EF4E5E" w:rsidRPr="00BA0B58" w:rsidRDefault="000063E5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0063E5" w:rsidRPr="00BA0B58" w14:paraId="2301FC5E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6E460B9C" w14:textId="78EE3223" w:rsidR="000063E5" w:rsidRPr="00BA0B58" w:rsidRDefault="000063E5" w:rsidP="0082751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 </w:t>
            </w:r>
            <w:r w:rsidR="00935D7F">
              <w:rPr>
                <w:rFonts w:ascii="Times New Roman" w:eastAsia="맑은 고딕" w:hAnsi="Times New Roman" w:cs="Times New Roman"/>
                <w:sz w:val="20"/>
                <w:szCs w:val="20"/>
              </w:rPr>
              <w:t>varicose vein</w:t>
            </w:r>
            <w:r w:rsidR="00343B2F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03859E2" w14:textId="3F9B0C39" w:rsidR="000063E5" w:rsidRPr="00BA0B58" w:rsidRDefault="002D0524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.174 (1.089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6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CDCF077" w14:textId="5CDF8BB8" w:rsidR="000063E5" w:rsidRPr="00BA0B58" w:rsidRDefault="00EC6D61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.171 (1.07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83)</w:t>
            </w:r>
          </w:p>
        </w:tc>
      </w:tr>
      <w:tr w:rsidR="0091260D" w:rsidRPr="00BA0B58" w14:paraId="226AF165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FDCFA84" w14:textId="77777777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F59AC4E" w14:textId="48FBBCAF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68 (1.067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6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E33EE20" w14:textId="23CD8111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67 (1.06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2)</w:t>
            </w:r>
          </w:p>
        </w:tc>
      </w:tr>
      <w:tr w:rsidR="00EF4E5E" w:rsidRPr="00BA0B58" w14:paraId="2D34ED9F" w14:textId="77777777" w:rsidTr="005E4A21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AD70AB2" w14:textId="77777777" w:rsidR="00EF4E5E" w:rsidRPr="00BA0B58" w:rsidRDefault="00EF4E5E" w:rsidP="0082751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F322F9B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43595228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F4E5E" w:rsidRPr="00BA0B58" w14:paraId="033E1AF7" w14:textId="77777777" w:rsidTr="005E4A21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28CC4BA" w14:textId="039006C5" w:rsidR="00EF4E5E" w:rsidRPr="00BA0B58" w:rsidRDefault="00EF4E5E" w:rsidP="00E1575B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 w:rsidR="00E1575B"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48F978A" w14:textId="394C5C28" w:rsidR="00EF4E5E" w:rsidRPr="00BA0B58" w:rsidRDefault="00793B25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3B56034" w14:textId="09AC1C38" w:rsidR="00EF4E5E" w:rsidRPr="00BA0B58" w:rsidRDefault="00793B25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91260D" w:rsidRPr="00BA0B58" w14:paraId="72082415" w14:textId="77777777" w:rsidTr="005E4A21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09D38B4" w14:textId="46FB2BD9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173765E" w14:textId="6E0CC5F2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2 (0.90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4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590BD2A" w14:textId="48B4CC6A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4 (0.84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3)</w:t>
            </w:r>
          </w:p>
        </w:tc>
      </w:tr>
      <w:tr w:rsidR="0091260D" w:rsidRPr="00BA0B58" w14:paraId="5EF68A76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D5D31F7" w14:textId="77777777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Body mass index (kg/m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2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6FCB341" w14:textId="1AA9871E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39 (1.03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7758355" w14:textId="7DAC385F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5 (1.03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58)</w:t>
            </w:r>
          </w:p>
        </w:tc>
      </w:tr>
      <w:tr w:rsidR="00EF4E5E" w:rsidRPr="00BA0B58" w14:paraId="64EEDFA4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F59BB60" w14:textId="77777777" w:rsidR="00EF4E5E" w:rsidRPr="00BA0B58" w:rsidRDefault="00EF4E5E" w:rsidP="0082751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C871DFC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6961920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B58B3" w:rsidRPr="00BA0B58" w14:paraId="44FDDBB7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B069236" w14:textId="22041F73" w:rsidR="00EB58B3" w:rsidRPr="00BA0B58" w:rsidRDefault="00EB58B3" w:rsidP="00EB58B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 w:rsidR="008C745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T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0C35124" w14:textId="6E88EA2E" w:rsidR="00EB58B3" w:rsidRPr="00BA0B58" w:rsidRDefault="00EB58B3" w:rsidP="00EB58B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00C8E78" w14:textId="158CD78E" w:rsidR="00EB58B3" w:rsidRPr="00BA0B58" w:rsidRDefault="00EB58B3" w:rsidP="00EB58B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91260D" w:rsidRPr="00BA0B58" w14:paraId="1ADFB404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9E2DFCF" w14:textId="4B3E8EDE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 w:rsidR="008C745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T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69552AA" w14:textId="448A3021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4 (0.97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9911C3F" w14:textId="1682794E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1 (0.915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96)</w:t>
            </w:r>
          </w:p>
        </w:tc>
      </w:tr>
      <w:tr w:rsidR="0091260D" w:rsidRPr="00BA0B58" w14:paraId="1F02EF9B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49F87304" w14:textId="06DDC162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 w:rsidR="008C745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T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B613858" w14:textId="37F7A53E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9 (0.88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1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3BBB6448" w14:textId="59BF06E1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09 (0.828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8)</w:t>
            </w:r>
          </w:p>
        </w:tc>
      </w:tr>
      <w:tr w:rsidR="00EF4E5E" w:rsidRPr="00BA0B58" w14:paraId="0FF7938E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309C2D7" w14:textId="77777777" w:rsidR="00EF4E5E" w:rsidRPr="00BA0B58" w:rsidRDefault="00EF4E5E" w:rsidP="0082751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80080B5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6569432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B58B3" w:rsidRPr="00BA0B58" w14:paraId="705A91D1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7E463C9" w14:textId="77777777" w:rsidR="00EB58B3" w:rsidRPr="00BA0B58" w:rsidRDefault="00EB58B3" w:rsidP="00EB58B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694ADA93" w14:textId="0C4B1313" w:rsidR="00EB58B3" w:rsidRPr="00BA0B58" w:rsidRDefault="00EB58B3" w:rsidP="00EB58B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7B0273F" w14:textId="37277181" w:rsidR="00EB58B3" w:rsidRPr="00BA0B58" w:rsidRDefault="00EB58B3" w:rsidP="00EB58B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91260D" w:rsidRPr="00BA0B58" w14:paraId="6B4A71CD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D98FFBA" w14:textId="77777777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E57EAC3" w14:textId="43A44319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93 (1.059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2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DD5EACB" w14:textId="5D5C3E2B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8 (0.94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38)</w:t>
            </w:r>
          </w:p>
        </w:tc>
      </w:tr>
      <w:tr w:rsidR="0091260D" w:rsidRPr="00BA0B58" w14:paraId="3646D4FE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1FCAB3A" w14:textId="77777777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4757C55" w14:textId="46C3B08F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86 (1.25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1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3A2FB2E7" w14:textId="7A01F02E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99 (1.137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83)</w:t>
            </w:r>
          </w:p>
        </w:tc>
      </w:tr>
      <w:tr w:rsidR="00EF4E5E" w:rsidRPr="00BA0B58" w14:paraId="346E865E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665E69E" w14:textId="77777777" w:rsidR="00EF4E5E" w:rsidRPr="00BA0B58" w:rsidRDefault="00EF4E5E" w:rsidP="0082751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lcohol consumption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C4935E3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FA53E7A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515E0" w:rsidRPr="00BA0B58" w14:paraId="6AE98CD3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F258916" w14:textId="77777777" w:rsidR="009515E0" w:rsidRPr="00BA0B58" w:rsidRDefault="009515E0" w:rsidP="009515E0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00B290F9" w14:textId="67BD8E22" w:rsidR="009515E0" w:rsidRPr="00BA0B58" w:rsidRDefault="009515E0" w:rsidP="009515E0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D705D4C" w14:textId="6E029F7E" w:rsidR="009515E0" w:rsidRPr="00BA0B58" w:rsidRDefault="009515E0" w:rsidP="009515E0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91260D" w:rsidRPr="00BA0B58" w14:paraId="2982AB72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CCC7038" w14:textId="4C22598E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699A6FA" w14:textId="66AF8730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6 (0.87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1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FA7924D" w14:textId="2CAFA0EF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60 (0.778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50)</w:t>
            </w:r>
          </w:p>
        </w:tc>
      </w:tr>
      <w:tr w:rsidR="0091260D" w:rsidRPr="00BA0B58" w14:paraId="5153C06D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4F805DD" w14:textId="1177C0E0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64583428" w14:textId="60097394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02 (0.868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6D5DF70" w14:textId="52E6DB02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32 (0.701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7)</w:t>
            </w:r>
          </w:p>
        </w:tc>
      </w:tr>
      <w:tr w:rsidR="0091260D" w:rsidRPr="00BA0B58" w14:paraId="4F0CC3DD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509E9D2" w14:textId="77777777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462E995" w14:textId="57C6E727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9 (0.938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2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1A7C077" w14:textId="50081BA1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9 (0.727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1)</w:t>
            </w:r>
          </w:p>
        </w:tc>
      </w:tr>
      <w:tr w:rsidR="00EF4E5E" w:rsidRPr="00BA0B58" w14:paraId="1C19A469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7C2C336" w14:textId="77777777" w:rsidR="00EF4E5E" w:rsidRPr="00BA0B58" w:rsidRDefault="00EF4E5E" w:rsidP="0082751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gular physical activity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9C676FC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DCF8427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836FE2" w:rsidRPr="00BA0B58" w14:paraId="3849DB28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EC50D70" w14:textId="77777777" w:rsidR="00836FE2" w:rsidRPr="00BA0B58" w:rsidRDefault="00836FE2" w:rsidP="00836FE2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AF49044" w14:textId="3274788D" w:rsidR="00836FE2" w:rsidRPr="00BA0B58" w:rsidRDefault="00836FE2" w:rsidP="00836FE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34F71D9" w14:textId="39418DF8" w:rsidR="00836FE2" w:rsidRPr="00BA0B58" w:rsidRDefault="00836FE2" w:rsidP="00836FE2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91260D" w:rsidRPr="00BA0B58" w14:paraId="31871654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4696B58" w14:textId="30A19689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B181334" w14:textId="559DD484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75 (0.858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5A582E4" w14:textId="6D82DB14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5 (0.85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7)</w:t>
            </w:r>
          </w:p>
        </w:tc>
      </w:tr>
      <w:tr w:rsidR="0091260D" w:rsidRPr="00BA0B58" w14:paraId="1CF03AF1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67059D4" w14:textId="77777777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DE9A3D2" w14:textId="3A1B9A3E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85 (0.86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0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73E80E3" w14:textId="4BEAA6B4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01 (0.813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8)</w:t>
            </w:r>
          </w:p>
        </w:tc>
      </w:tr>
      <w:tr w:rsidR="0010590E" w:rsidRPr="00BA0B58" w14:paraId="097E60F1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3244FC3E" w14:textId="72CA951B" w:rsidR="0010590E" w:rsidRPr="00BA0B58" w:rsidRDefault="0010590E" w:rsidP="0010590E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B8DAD98" w14:textId="70BAB3EF" w:rsidR="0010590E" w:rsidRPr="00BA0B58" w:rsidRDefault="0010590E" w:rsidP="0010590E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549563E" w14:textId="39C25EC6" w:rsidR="0010590E" w:rsidRPr="00BA0B58" w:rsidRDefault="0010590E" w:rsidP="0010590E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91260D" w:rsidRPr="00BA0B58" w14:paraId="73BCA184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711FF0D" w14:textId="5B38142C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7264E92" w14:textId="232EF033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77 (1.25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0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13A11C92" w14:textId="13730891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16 (1.21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28)</w:t>
            </w:r>
          </w:p>
        </w:tc>
      </w:tr>
      <w:tr w:rsidR="0091260D" w:rsidRPr="00BA0B58" w14:paraId="59A1AD3D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68D2B28" w14:textId="47DC39A8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C7E1F05" w14:textId="02BACC11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8 (1.15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0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D78EF4F" w14:textId="3D4D05E7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28 (1.09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84)</w:t>
            </w:r>
          </w:p>
        </w:tc>
      </w:tr>
      <w:tr w:rsidR="0091260D" w:rsidRPr="00BA0B58" w14:paraId="10B6D42F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A7FF0A0" w14:textId="27C5F5D4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79793F3" w14:textId="73FF6AF6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48 (1.22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7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D138DE4" w14:textId="3CA71567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89 (1.09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91)</w:t>
            </w:r>
          </w:p>
        </w:tc>
      </w:tr>
      <w:tr w:rsidR="0091260D" w:rsidRPr="00BA0B58" w14:paraId="5C044C9E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0F6DA27" w14:textId="44311139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81AE03A" w14:textId="3A780CAE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60 (1.349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8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A18E00B" w14:textId="4D5C46B5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09 (0.997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992)</w:t>
            </w:r>
          </w:p>
        </w:tc>
      </w:tr>
      <w:tr w:rsidR="0091260D" w:rsidRPr="00BA0B58" w14:paraId="2633FF80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2BFC434F" w14:textId="1284B184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87EAA94" w14:textId="3D6CDEA9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.098 (2.801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.42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4E62B06E" w14:textId="7E474952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976 (1.58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5.600)</w:t>
            </w:r>
          </w:p>
        </w:tc>
      </w:tr>
      <w:tr w:rsidR="0091260D" w:rsidRPr="00BA0B58" w14:paraId="7221ADC2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1AE83678" w14:textId="079AD505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597E5576" w14:textId="5F6CD1AF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72 (1.25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9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5EA16EBA" w14:textId="6F35D920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01 (1.11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95)</w:t>
            </w:r>
          </w:p>
        </w:tc>
      </w:tr>
      <w:tr w:rsidR="0091260D" w:rsidRPr="00BA0B58" w14:paraId="2DFC1BCA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4335404D" w14:textId="59EADFE8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6CF0B544" w14:textId="76F1D345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9 (1.17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6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966F619" w14:textId="0C5BECB2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80 (1.110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76)</w:t>
            </w:r>
          </w:p>
        </w:tc>
      </w:tr>
      <w:tr w:rsidR="0091260D" w:rsidRPr="00BA0B58" w14:paraId="27A26E9A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03CE2B82" w14:textId="229C9EE0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1767BDAC" w14:textId="44801F09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32 (1.109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5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01E41FBE" w14:textId="78F3C11F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86 (1.09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88)</w:t>
            </w:r>
          </w:p>
        </w:tc>
      </w:tr>
      <w:tr w:rsidR="0091260D" w:rsidRPr="00BA0B58" w14:paraId="4894D3FA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75B4BA33" w14:textId="6D87B7D0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315839E1" w14:textId="0BA5BD94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3 (1.136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0B13040" w14:textId="7B3B5D18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56 (1.104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29)</w:t>
            </w:r>
          </w:p>
        </w:tc>
      </w:tr>
      <w:tr w:rsidR="00EF4E5E" w:rsidRPr="00BA0B58" w14:paraId="091BCCF9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3DD9742" w14:textId="77777777" w:rsidR="00EF4E5E" w:rsidRPr="00BA0B58" w:rsidRDefault="00EF4E5E" w:rsidP="00061F06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602E95F5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763BBAD5" w14:textId="77777777" w:rsidR="00EF4E5E" w:rsidRPr="00BA0B58" w:rsidRDefault="00EF4E5E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F4E5E" w:rsidRPr="00BA0B58" w14:paraId="6C9DFC97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A930FFA" w14:textId="77777777" w:rsidR="00EF4E5E" w:rsidRPr="00BA0B58" w:rsidRDefault="00EF4E5E" w:rsidP="00827513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437DD814" w14:textId="0CC895E5" w:rsidR="00EF4E5E" w:rsidRPr="00BA0B58" w:rsidRDefault="0090430B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4DD7584C" w14:textId="6DF5581C" w:rsidR="00EF4E5E" w:rsidRPr="00BA0B58" w:rsidRDefault="0090430B" w:rsidP="00827513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f</w:t>
            </w:r>
          </w:p>
        </w:tc>
      </w:tr>
      <w:tr w:rsidR="0091260D" w:rsidRPr="00BA0B58" w14:paraId="3A7E1BDE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3F0262B" w14:textId="0141B310" w:rsidR="0091260D" w:rsidRPr="00BA0B58" w:rsidRDefault="0091260D" w:rsidP="0091260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23486C22" w14:textId="6185EB8D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5 (1.041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1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2C690B33" w14:textId="74A3CCFD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83 (1.022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70)</w:t>
            </w:r>
          </w:p>
        </w:tc>
      </w:tr>
      <w:tr w:rsidR="0091260D" w:rsidRPr="00BA0B58" w14:paraId="4C435C85" w14:textId="77777777" w:rsidTr="005E4A21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14:paraId="5DADF1A9" w14:textId="788E2C2D" w:rsidR="0091260D" w:rsidRPr="00BA0B58" w:rsidRDefault="0091260D" w:rsidP="0091260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or mor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14:paraId="751CD402" w14:textId="48F47679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49 (1.047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6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14:paraId="6DFE34FA" w14:textId="40278801" w:rsidR="0091260D" w:rsidRPr="00BA0B58" w:rsidRDefault="0091260D" w:rsidP="0091260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361 (0.849</w:t>
            </w:r>
            <w:r w:rsidR="00343B2F">
              <w:rPr>
                <w:rFonts w:ascii="Times New Roman" w:eastAsia="맑은 고딕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.181)</w:t>
            </w:r>
          </w:p>
        </w:tc>
      </w:tr>
    </w:tbl>
    <w:p w14:paraId="0BA0EFA9" w14:textId="6C8D1AEC" w:rsidR="00571E17" w:rsidRPr="00BA0B58" w:rsidRDefault="00F13A95" w:rsidP="00D45380">
      <w:pPr>
        <w:spacing w:line="276" w:lineRule="auto"/>
        <w:rPr>
          <w:rFonts w:ascii="Times New Roman" w:hAnsi="Times New Roman" w:cs="Times New Roman"/>
        </w:rPr>
      </w:pP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bbreviations: PSM, propensity score matching; HR, hazard ratio; CI, </w:t>
      </w:r>
      <w:r w:rsidR="00CB067D"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confidence interval;</w:t>
      </w:r>
      <w:r w:rsidR="00D45380"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bookmarkStart w:id="0" w:name="_Hlk166336312"/>
      <w:r w:rsidR="008C7457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T, tertiles;</w:t>
      </w:r>
      <w:bookmarkEnd w:id="0"/>
      <w:r w:rsidR="008C7457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D45380"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COPD, chronic obstructive pulmonary disease.</w:t>
      </w:r>
    </w:p>
    <w:sectPr w:rsidR="00571E17" w:rsidRPr="00BA0B58" w:rsidSect="00A362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D0C6" w14:textId="77777777" w:rsidR="00723658" w:rsidRDefault="00723658" w:rsidP="00DA3616">
      <w:r>
        <w:separator/>
      </w:r>
    </w:p>
  </w:endnote>
  <w:endnote w:type="continuationSeparator" w:id="0">
    <w:p w14:paraId="44BC6F46" w14:textId="77777777" w:rsidR="00723658" w:rsidRDefault="00723658" w:rsidP="00DA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42EDD" w14:textId="77777777" w:rsidR="00723658" w:rsidRDefault="00723658" w:rsidP="00DA3616">
      <w:r>
        <w:separator/>
      </w:r>
    </w:p>
  </w:footnote>
  <w:footnote w:type="continuationSeparator" w:id="0">
    <w:p w14:paraId="6E2702F1" w14:textId="77777777" w:rsidR="00723658" w:rsidRDefault="00723658" w:rsidP="00DA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1260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02t9sntzea6e2d9pvdzam20fdwfrxpvpp&quot;&gt;TyG_HF&lt;record-ids&gt;&lt;item&gt;2&lt;/item&gt;&lt;item&gt;3&lt;/item&gt;&lt;item&gt;4&lt;/item&gt;&lt;item&gt;5&lt;/item&gt;&lt;/record-ids&gt;&lt;/item&gt;&lt;/Libraries&gt;"/>
  </w:docVars>
  <w:rsids>
    <w:rsidRoot w:val="00A16B89"/>
    <w:rsid w:val="000036F0"/>
    <w:rsid w:val="0000510C"/>
    <w:rsid w:val="000063E5"/>
    <w:rsid w:val="00006DFE"/>
    <w:rsid w:val="00014388"/>
    <w:rsid w:val="00016BA1"/>
    <w:rsid w:val="00020688"/>
    <w:rsid w:val="0002323E"/>
    <w:rsid w:val="000246B7"/>
    <w:rsid w:val="000433B5"/>
    <w:rsid w:val="0004688A"/>
    <w:rsid w:val="000525FE"/>
    <w:rsid w:val="00052963"/>
    <w:rsid w:val="00056323"/>
    <w:rsid w:val="00061F06"/>
    <w:rsid w:val="000702D4"/>
    <w:rsid w:val="00070FC0"/>
    <w:rsid w:val="000749BB"/>
    <w:rsid w:val="000A007D"/>
    <w:rsid w:val="000A5FAD"/>
    <w:rsid w:val="000A7F78"/>
    <w:rsid w:val="000B0F05"/>
    <w:rsid w:val="000B60CC"/>
    <w:rsid w:val="000B7B10"/>
    <w:rsid w:val="000D0CAB"/>
    <w:rsid w:val="000E11CC"/>
    <w:rsid w:val="000E3F28"/>
    <w:rsid w:val="000F0B2B"/>
    <w:rsid w:val="000F1C5E"/>
    <w:rsid w:val="000F2E7D"/>
    <w:rsid w:val="000F3935"/>
    <w:rsid w:val="000F63B4"/>
    <w:rsid w:val="00101A9E"/>
    <w:rsid w:val="0010590E"/>
    <w:rsid w:val="00106450"/>
    <w:rsid w:val="00116A30"/>
    <w:rsid w:val="00117675"/>
    <w:rsid w:val="00126F78"/>
    <w:rsid w:val="00137453"/>
    <w:rsid w:val="00140F58"/>
    <w:rsid w:val="0014156D"/>
    <w:rsid w:val="0014226B"/>
    <w:rsid w:val="00144D74"/>
    <w:rsid w:val="00146E15"/>
    <w:rsid w:val="00147AE9"/>
    <w:rsid w:val="00150AD8"/>
    <w:rsid w:val="001608EA"/>
    <w:rsid w:val="00167585"/>
    <w:rsid w:val="001731E4"/>
    <w:rsid w:val="00175EF9"/>
    <w:rsid w:val="00185D43"/>
    <w:rsid w:val="0019496E"/>
    <w:rsid w:val="00197D81"/>
    <w:rsid w:val="001B6969"/>
    <w:rsid w:val="001C4BA1"/>
    <w:rsid w:val="001C583A"/>
    <w:rsid w:val="001C5C82"/>
    <w:rsid w:val="001D0E95"/>
    <w:rsid w:val="001D2DFE"/>
    <w:rsid w:val="001D5D2B"/>
    <w:rsid w:val="001D6EDD"/>
    <w:rsid w:val="001D78C0"/>
    <w:rsid w:val="001E1A72"/>
    <w:rsid w:val="001E4A30"/>
    <w:rsid w:val="001E4B6C"/>
    <w:rsid w:val="001E57BA"/>
    <w:rsid w:val="001E68A3"/>
    <w:rsid w:val="001F0217"/>
    <w:rsid w:val="001F2398"/>
    <w:rsid w:val="001F33D2"/>
    <w:rsid w:val="001F41C4"/>
    <w:rsid w:val="00200F11"/>
    <w:rsid w:val="00211EE4"/>
    <w:rsid w:val="0022087F"/>
    <w:rsid w:val="0022279F"/>
    <w:rsid w:val="00241F9E"/>
    <w:rsid w:val="00242D3D"/>
    <w:rsid w:val="00251EA6"/>
    <w:rsid w:val="00260DE6"/>
    <w:rsid w:val="00277980"/>
    <w:rsid w:val="0028186A"/>
    <w:rsid w:val="00284BAF"/>
    <w:rsid w:val="00285977"/>
    <w:rsid w:val="00286FCA"/>
    <w:rsid w:val="00290D8E"/>
    <w:rsid w:val="00292694"/>
    <w:rsid w:val="002928EF"/>
    <w:rsid w:val="00295645"/>
    <w:rsid w:val="00296B6D"/>
    <w:rsid w:val="002B397F"/>
    <w:rsid w:val="002B7A4A"/>
    <w:rsid w:val="002B7AED"/>
    <w:rsid w:val="002C0BE2"/>
    <w:rsid w:val="002C13F4"/>
    <w:rsid w:val="002C2A7D"/>
    <w:rsid w:val="002C3877"/>
    <w:rsid w:val="002D0524"/>
    <w:rsid w:val="002D436E"/>
    <w:rsid w:val="002D4C96"/>
    <w:rsid w:val="002E0107"/>
    <w:rsid w:val="002E0FDF"/>
    <w:rsid w:val="002E311A"/>
    <w:rsid w:val="002F570B"/>
    <w:rsid w:val="00306E40"/>
    <w:rsid w:val="00333DFF"/>
    <w:rsid w:val="00343B2F"/>
    <w:rsid w:val="00353A47"/>
    <w:rsid w:val="00354FA7"/>
    <w:rsid w:val="003603B2"/>
    <w:rsid w:val="0037206C"/>
    <w:rsid w:val="00382697"/>
    <w:rsid w:val="0038444E"/>
    <w:rsid w:val="00391051"/>
    <w:rsid w:val="003927D9"/>
    <w:rsid w:val="00394CEA"/>
    <w:rsid w:val="00394FE6"/>
    <w:rsid w:val="0039573A"/>
    <w:rsid w:val="00396782"/>
    <w:rsid w:val="003A48E8"/>
    <w:rsid w:val="003A527A"/>
    <w:rsid w:val="003A58DE"/>
    <w:rsid w:val="003A65BA"/>
    <w:rsid w:val="003C24FB"/>
    <w:rsid w:val="003C5346"/>
    <w:rsid w:val="003C75AC"/>
    <w:rsid w:val="003D3356"/>
    <w:rsid w:val="003D39EB"/>
    <w:rsid w:val="003D682B"/>
    <w:rsid w:val="003E71A2"/>
    <w:rsid w:val="003F3D88"/>
    <w:rsid w:val="004056F6"/>
    <w:rsid w:val="00413F2D"/>
    <w:rsid w:val="004218F5"/>
    <w:rsid w:val="00442BE9"/>
    <w:rsid w:val="00444316"/>
    <w:rsid w:val="004450EC"/>
    <w:rsid w:val="00445AC9"/>
    <w:rsid w:val="00451816"/>
    <w:rsid w:val="00453E1F"/>
    <w:rsid w:val="00454653"/>
    <w:rsid w:val="004611DB"/>
    <w:rsid w:val="004626A5"/>
    <w:rsid w:val="00464F1A"/>
    <w:rsid w:val="004656B0"/>
    <w:rsid w:val="0047480C"/>
    <w:rsid w:val="004749B7"/>
    <w:rsid w:val="00476B56"/>
    <w:rsid w:val="00482919"/>
    <w:rsid w:val="00483C6E"/>
    <w:rsid w:val="00491268"/>
    <w:rsid w:val="00491CBD"/>
    <w:rsid w:val="0049319F"/>
    <w:rsid w:val="004A0BF4"/>
    <w:rsid w:val="004A2613"/>
    <w:rsid w:val="004C0BBE"/>
    <w:rsid w:val="004C0E6E"/>
    <w:rsid w:val="004C28A8"/>
    <w:rsid w:val="004C7E53"/>
    <w:rsid w:val="004D1565"/>
    <w:rsid w:val="004D221D"/>
    <w:rsid w:val="004D253F"/>
    <w:rsid w:val="004D6C4F"/>
    <w:rsid w:val="004E18F6"/>
    <w:rsid w:val="004F1192"/>
    <w:rsid w:val="004F3741"/>
    <w:rsid w:val="004F3C46"/>
    <w:rsid w:val="0050373A"/>
    <w:rsid w:val="0050589A"/>
    <w:rsid w:val="00507082"/>
    <w:rsid w:val="00512DBF"/>
    <w:rsid w:val="00520E71"/>
    <w:rsid w:val="00524499"/>
    <w:rsid w:val="00525C6C"/>
    <w:rsid w:val="00542B52"/>
    <w:rsid w:val="005503F1"/>
    <w:rsid w:val="00554918"/>
    <w:rsid w:val="00557C30"/>
    <w:rsid w:val="00560073"/>
    <w:rsid w:val="00561488"/>
    <w:rsid w:val="00561E7A"/>
    <w:rsid w:val="00562700"/>
    <w:rsid w:val="00562BE7"/>
    <w:rsid w:val="00562FE3"/>
    <w:rsid w:val="005655FE"/>
    <w:rsid w:val="005658F8"/>
    <w:rsid w:val="00566204"/>
    <w:rsid w:val="005715E7"/>
    <w:rsid w:val="00571734"/>
    <w:rsid w:val="00571E17"/>
    <w:rsid w:val="00581F2E"/>
    <w:rsid w:val="00583AE4"/>
    <w:rsid w:val="00590A1A"/>
    <w:rsid w:val="00597845"/>
    <w:rsid w:val="00597971"/>
    <w:rsid w:val="005A0107"/>
    <w:rsid w:val="005A1C23"/>
    <w:rsid w:val="005A3CA4"/>
    <w:rsid w:val="005B072B"/>
    <w:rsid w:val="005B2DEE"/>
    <w:rsid w:val="005B32ED"/>
    <w:rsid w:val="005B4ED4"/>
    <w:rsid w:val="005C0471"/>
    <w:rsid w:val="005C2352"/>
    <w:rsid w:val="005C7C86"/>
    <w:rsid w:val="005D2B06"/>
    <w:rsid w:val="005E4A21"/>
    <w:rsid w:val="005F3081"/>
    <w:rsid w:val="00604E25"/>
    <w:rsid w:val="00606461"/>
    <w:rsid w:val="00606860"/>
    <w:rsid w:val="006071BA"/>
    <w:rsid w:val="0061054F"/>
    <w:rsid w:val="00613446"/>
    <w:rsid w:val="00613CBA"/>
    <w:rsid w:val="006142CD"/>
    <w:rsid w:val="00621799"/>
    <w:rsid w:val="00633EA1"/>
    <w:rsid w:val="006355BC"/>
    <w:rsid w:val="00641B18"/>
    <w:rsid w:val="0064368E"/>
    <w:rsid w:val="00650E59"/>
    <w:rsid w:val="006577AE"/>
    <w:rsid w:val="00665C95"/>
    <w:rsid w:val="0066744E"/>
    <w:rsid w:val="006738BF"/>
    <w:rsid w:val="00674FEF"/>
    <w:rsid w:val="006777AB"/>
    <w:rsid w:val="00682C55"/>
    <w:rsid w:val="00686C92"/>
    <w:rsid w:val="00694E1F"/>
    <w:rsid w:val="00695466"/>
    <w:rsid w:val="006A001B"/>
    <w:rsid w:val="006A40DD"/>
    <w:rsid w:val="006A4381"/>
    <w:rsid w:val="006A5E77"/>
    <w:rsid w:val="006B5A40"/>
    <w:rsid w:val="006C1120"/>
    <w:rsid w:val="006C2A95"/>
    <w:rsid w:val="006D01AE"/>
    <w:rsid w:val="006D2FA2"/>
    <w:rsid w:val="006D4518"/>
    <w:rsid w:val="006E1376"/>
    <w:rsid w:val="006E20FE"/>
    <w:rsid w:val="006E3278"/>
    <w:rsid w:val="006E6049"/>
    <w:rsid w:val="006F1C8E"/>
    <w:rsid w:val="006F233E"/>
    <w:rsid w:val="006F31C0"/>
    <w:rsid w:val="006F46A2"/>
    <w:rsid w:val="00702652"/>
    <w:rsid w:val="00703A46"/>
    <w:rsid w:val="007045BA"/>
    <w:rsid w:val="00706783"/>
    <w:rsid w:val="00710B48"/>
    <w:rsid w:val="0071193B"/>
    <w:rsid w:val="0071478F"/>
    <w:rsid w:val="00723658"/>
    <w:rsid w:val="00747C9B"/>
    <w:rsid w:val="00750FD3"/>
    <w:rsid w:val="00752501"/>
    <w:rsid w:val="00753423"/>
    <w:rsid w:val="00753C62"/>
    <w:rsid w:val="007542C1"/>
    <w:rsid w:val="00754CED"/>
    <w:rsid w:val="0075547E"/>
    <w:rsid w:val="00757DAB"/>
    <w:rsid w:val="00761762"/>
    <w:rsid w:val="0076536D"/>
    <w:rsid w:val="00766595"/>
    <w:rsid w:val="00766C23"/>
    <w:rsid w:val="00771452"/>
    <w:rsid w:val="00781785"/>
    <w:rsid w:val="00785846"/>
    <w:rsid w:val="007924FE"/>
    <w:rsid w:val="00793B25"/>
    <w:rsid w:val="0079752A"/>
    <w:rsid w:val="007C09EC"/>
    <w:rsid w:val="007C4A42"/>
    <w:rsid w:val="007C5ACE"/>
    <w:rsid w:val="007C7EB0"/>
    <w:rsid w:val="007E7B7A"/>
    <w:rsid w:val="007F1874"/>
    <w:rsid w:val="008000A1"/>
    <w:rsid w:val="00801129"/>
    <w:rsid w:val="00803E96"/>
    <w:rsid w:val="00804AC2"/>
    <w:rsid w:val="00813CD9"/>
    <w:rsid w:val="00827513"/>
    <w:rsid w:val="00836483"/>
    <w:rsid w:val="00836FE2"/>
    <w:rsid w:val="008421A2"/>
    <w:rsid w:val="00845D97"/>
    <w:rsid w:val="00853434"/>
    <w:rsid w:val="0085462A"/>
    <w:rsid w:val="008570BB"/>
    <w:rsid w:val="00860A68"/>
    <w:rsid w:val="00863616"/>
    <w:rsid w:val="008719FC"/>
    <w:rsid w:val="00873BDC"/>
    <w:rsid w:val="00874DC9"/>
    <w:rsid w:val="00875CE5"/>
    <w:rsid w:val="00877BDE"/>
    <w:rsid w:val="00890031"/>
    <w:rsid w:val="008900B6"/>
    <w:rsid w:val="008A2E2D"/>
    <w:rsid w:val="008A4AFD"/>
    <w:rsid w:val="008B1326"/>
    <w:rsid w:val="008B5289"/>
    <w:rsid w:val="008C1636"/>
    <w:rsid w:val="008C7457"/>
    <w:rsid w:val="008E000C"/>
    <w:rsid w:val="008E33DF"/>
    <w:rsid w:val="008E38E7"/>
    <w:rsid w:val="008E48BD"/>
    <w:rsid w:val="008F1C5F"/>
    <w:rsid w:val="008F481F"/>
    <w:rsid w:val="008F6BC6"/>
    <w:rsid w:val="008F71D7"/>
    <w:rsid w:val="00900556"/>
    <w:rsid w:val="0090430B"/>
    <w:rsid w:val="00905D17"/>
    <w:rsid w:val="009125B1"/>
    <w:rsid w:val="0091260D"/>
    <w:rsid w:val="00914E1E"/>
    <w:rsid w:val="00921314"/>
    <w:rsid w:val="009226F2"/>
    <w:rsid w:val="009228CB"/>
    <w:rsid w:val="00923833"/>
    <w:rsid w:val="00931496"/>
    <w:rsid w:val="009327C4"/>
    <w:rsid w:val="00934BEF"/>
    <w:rsid w:val="00935D7F"/>
    <w:rsid w:val="00936514"/>
    <w:rsid w:val="009503D9"/>
    <w:rsid w:val="009515E0"/>
    <w:rsid w:val="00951753"/>
    <w:rsid w:val="00953B68"/>
    <w:rsid w:val="00953C98"/>
    <w:rsid w:val="00955B7D"/>
    <w:rsid w:val="00965A95"/>
    <w:rsid w:val="00965E80"/>
    <w:rsid w:val="00966DC8"/>
    <w:rsid w:val="00967702"/>
    <w:rsid w:val="009757CD"/>
    <w:rsid w:val="0098152C"/>
    <w:rsid w:val="00983CCF"/>
    <w:rsid w:val="00995A6B"/>
    <w:rsid w:val="00996E59"/>
    <w:rsid w:val="009B4B24"/>
    <w:rsid w:val="009B4E1E"/>
    <w:rsid w:val="009B6C58"/>
    <w:rsid w:val="009C34F7"/>
    <w:rsid w:val="009C6882"/>
    <w:rsid w:val="009D05D6"/>
    <w:rsid w:val="009D27C6"/>
    <w:rsid w:val="009D72FB"/>
    <w:rsid w:val="009E04BC"/>
    <w:rsid w:val="009E6178"/>
    <w:rsid w:val="009F374A"/>
    <w:rsid w:val="009F6E98"/>
    <w:rsid w:val="009F7BAC"/>
    <w:rsid w:val="00A0546C"/>
    <w:rsid w:val="00A13468"/>
    <w:rsid w:val="00A16B89"/>
    <w:rsid w:val="00A20DD7"/>
    <w:rsid w:val="00A21AFA"/>
    <w:rsid w:val="00A25441"/>
    <w:rsid w:val="00A34269"/>
    <w:rsid w:val="00A3625B"/>
    <w:rsid w:val="00A418BF"/>
    <w:rsid w:val="00A4634B"/>
    <w:rsid w:val="00A56C6C"/>
    <w:rsid w:val="00A57D45"/>
    <w:rsid w:val="00A651F6"/>
    <w:rsid w:val="00A73484"/>
    <w:rsid w:val="00A74DBB"/>
    <w:rsid w:val="00A838F7"/>
    <w:rsid w:val="00A84FB8"/>
    <w:rsid w:val="00A87192"/>
    <w:rsid w:val="00A879E3"/>
    <w:rsid w:val="00A92A8C"/>
    <w:rsid w:val="00A95E8E"/>
    <w:rsid w:val="00A9779D"/>
    <w:rsid w:val="00AA7817"/>
    <w:rsid w:val="00AA7FB0"/>
    <w:rsid w:val="00AB0C71"/>
    <w:rsid w:val="00AB7F96"/>
    <w:rsid w:val="00AC0F8F"/>
    <w:rsid w:val="00AC1C63"/>
    <w:rsid w:val="00AC3231"/>
    <w:rsid w:val="00AE59D7"/>
    <w:rsid w:val="00AE7A20"/>
    <w:rsid w:val="00AF0C73"/>
    <w:rsid w:val="00B06E0B"/>
    <w:rsid w:val="00B10143"/>
    <w:rsid w:val="00B135E7"/>
    <w:rsid w:val="00B136B5"/>
    <w:rsid w:val="00B17615"/>
    <w:rsid w:val="00B1790D"/>
    <w:rsid w:val="00B238CF"/>
    <w:rsid w:val="00B24237"/>
    <w:rsid w:val="00B2780E"/>
    <w:rsid w:val="00B34FAB"/>
    <w:rsid w:val="00B35AEB"/>
    <w:rsid w:val="00B36F38"/>
    <w:rsid w:val="00B4046A"/>
    <w:rsid w:val="00B423B6"/>
    <w:rsid w:val="00B426B8"/>
    <w:rsid w:val="00B43CCC"/>
    <w:rsid w:val="00B43FDB"/>
    <w:rsid w:val="00B45A50"/>
    <w:rsid w:val="00B470EA"/>
    <w:rsid w:val="00B50BB0"/>
    <w:rsid w:val="00B52DE6"/>
    <w:rsid w:val="00B52E07"/>
    <w:rsid w:val="00B530A9"/>
    <w:rsid w:val="00B54020"/>
    <w:rsid w:val="00B551E0"/>
    <w:rsid w:val="00B664AA"/>
    <w:rsid w:val="00B66FC1"/>
    <w:rsid w:val="00B72F25"/>
    <w:rsid w:val="00B73546"/>
    <w:rsid w:val="00B73648"/>
    <w:rsid w:val="00B92824"/>
    <w:rsid w:val="00B933D0"/>
    <w:rsid w:val="00B93BCE"/>
    <w:rsid w:val="00BA0B58"/>
    <w:rsid w:val="00BA15FA"/>
    <w:rsid w:val="00BA22DE"/>
    <w:rsid w:val="00BB7723"/>
    <w:rsid w:val="00BC0348"/>
    <w:rsid w:val="00BC11D9"/>
    <w:rsid w:val="00BC2831"/>
    <w:rsid w:val="00BC3D44"/>
    <w:rsid w:val="00BD07E7"/>
    <w:rsid w:val="00BD0810"/>
    <w:rsid w:val="00BD7888"/>
    <w:rsid w:val="00BE2C9F"/>
    <w:rsid w:val="00BE5DFC"/>
    <w:rsid w:val="00BE7F2F"/>
    <w:rsid w:val="00C056C4"/>
    <w:rsid w:val="00C21248"/>
    <w:rsid w:val="00C25B64"/>
    <w:rsid w:val="00C34E46"/>
    <w:rsid w:val="00C40E34"/>
    <w:rsid w:val="00C4546F"/>
    <w:rsid w:val="00C477AE"/>
    <w:rsid w:val="00C51E0F"/>
    <w:rsid w:val="00C63703"/>
    <w:rsid w:val="00C64015"/>
    <w:rsid w:val="00C70956"/>
    <w:rsid w:val="00C71AB5"/>
    <w:rsid w:val="00C73278"/>
    <w:rsid w:val="00C73D2F"/>
    <w:rsid w:val="00C76C16"/>
    <w:rsid w:val="00C77D04"/>
    <w:rsid w:val="00C92BE6"/>
    <w:rsid w:val="00C93EC7"/>
    <w:rsid w:val="00C9504B"/>
    <w:rsid w:val="00C95071"/>
    <w:rsid w:val="00C9569F"/>
    <w:rsid w:val="00C96D38"/>
    <w:rsid w:val="00CA407F"/>
    <w:rsid w:val="00CA721F"/>
    <w:rsid w:val="00CA7929"/>
    <w:rsid w:val="00CB017F"/>
    <w:rsid w:val="00CB067D"/>
    <w:rsid w:val="00CB63E8"/>
    <w:rsid w:val="00CB7B90"/>
    <w:rsid w:val="00CD14F0"/>
    <w:rsid w:val="00CD2CAD"/>
    <w:rsid w:val="00CD3A5A"/>
    <w:rsid w:val="00CD5691"/>
    <w:rsid w:val="00CE0558"/>
    <w:rsid w:val="00CE0D40"/>
    <w:rsid w:val="00CE1FBB"/>
    <w:rsid w:val="00CF0C5B"/>
    <w:rsid w:val="00CF7090"/>
    <w:rsid w:val="00D01013"/>
    <w:rsid w:val="00D0631C"/>
    <w:rsid w:val="00D1186B"/>
    <w:rsid w:val="00D12438"/>
    <w:rsid w:val="00D1667E"/>
    <w:rsid w:val="00D17660"/>
    <w:rsid w:val="00D32331"/>
    <w:rsid w:val="00D34384"/>
    <w:rsid w:val="00D36464"/>
    <w:rsid w:val="00D42E85"/>
    <w:rsid w:val="00D45380"/>
    <w:rsid w:val="00D459BD"/>
    <w:rsid w:val="00D45D8A"/>
    <w:rsid w:val="00D5050D"/>
    <w:rsid w:val="00D51B36"/>
    <w:rsid w:val="00D53227"/>
    <w:rsid w:val="00D56646"/>
    <w:rsid w:val="00D62BCF"/>
    <w:rsid w:val="00D6378D"/>
    <w:rsid w:val="00D64299"/>
    <w:rsid w:val="00D66F4C"/>
    <w:rsid w:val="00D729F9"/>
    <w:rsid w:val="00D72B71"/>
    <w:rsid w:val="00D73797"/>
    <w:rsid w:val="00D77238"/>
    <w:rsid w:val="00D81F93"/>
    <w:rsid w:val="00D870FB"/>
    <w:rsid w:val="00D94C3E"/>
    <w:rsid w:val="00DA0096"/>
    <w:rsid w:val="00DA0503"/>
    <w:rsid w:val="00DA192D"/>
    <w:rsid w:val="00DA2775"/>
    <w:rsid w:val="00DA3616"/>
    <w:rsid w:val="00DA457E"/>
    <w:rsid w:val="00DA46AF"/>
    <w:rsid w:val="00DB040F"/>
    <w:rsid w:val="00DB26AB"/>
    <w:rsid w:val="00DB3353"/>
    <w:rsid w:val="00DB397C"/>
    <w:rsid w:val="00DB4A4D"/>
    <w:rsid w:val="00DC39DD"/>
    <w:rsid w:val="00DC4D51"/>
    <w:rsid w:val="00DC6E08"/>
    <w:rsid w:val="00DC6E5D"/>
    <w:rsid w:val="00DD205E"/>
    <w:rsid w:val="00DE5FA3"/>
    <w:rsid w:val="00DF2BF1"/>
    <w:rsid w:val="00DF7F99"/>
    <w:rsid w:val="00E00B2B"/>
    <w:rsid w:val="00E02FBA"/>
    <w:rsid w:val="00E05EE9"/>
    <w:rsid w:val="00E07F08"/>
    <w:rsid w:val="00E12398"/>
    <w:rsid w:val="00E132F0"/>
    <w:rsid w:val="00E1575B"/>
    <w:rsid w:val="00E2044F"/>
    <w:rsid w:val="00E226F6"/>
    <w:rsid w:val="00E22ECB"/>
    <w:rsid w:val="00E244C9"/>
    <w:rsid w:val="00E351E1"/>
    <w:rsid w:val="00E50D14"/>
    <w:rsid w:val="00E51FB1"/>
    <w:rsid w:val="00E524BB"/>
    <w:rsid w:val="00E52D98"/>
    <w:rsid w:val="00E548B8"/>
    <w:rsid w:val="00E55D5F"/>
    <w:rsid w:val="00E70398"/>
    <w:rsid w:val="00E82D25"/>
    <w:rsid w:val="00E83553"/>
    <w:rsid w:val="00E91D97"/>
    <w:rsid w:val="00E93C6D"/>
    <w:rsid w:val="00E9621F"/>
    <w:rsid w:val="00EA1086"/>
    <w:rsid w:val="00EA4AF4"/>
    <w:rsid w:val="00EB110D"/>
    <w:rsid w:val="00EB2C97"/>
    <w:rsid w:val="00EB58B3"/>
    <w:rsid w:val="00EC11AE"/>
    <w:rsid w:val="00EC6A82"/>
    <w:rsid w:val="00EC6D61"/>
    <w:rsid w:val="00EE3B9D"/>
    <w:rsid w:val="00EE663C"/>
    <w:rsid w:val="00EE6F11"/>
    <w:rsid w:val="00EF0475"/>
    <w:rsid w:val="00EF1A54"/>
    <w:rsid w:val="00EF32B7"/>
    <w:rsid w:val="00EF4E5E"/>
    <w:rsid w:val="00EF7DE2"/>
    <w:rsid w:val="00F0346D"/>
    <w:rsid w:val="00F03B8B"/>
    <w:rsid w:val="00F043CD"/>
    <w:rsid w:val="00F11CFD"/>
    <w:rsid w:val="00F13089"/>
    <w:rsid w:val="00F1365E"/>
    <w:rsid w:val="00F139B4"/>
    <w:rsid w:val="00F13A95"/>
    <w:rsid w:val="00F1400C"/>
    <w:rsid w:val="00F17B85"/>
    <w:rsid w:val="00F17E6D"/>
    <w:rsid w:val="00F2478B"/>
    <w:rsid w:val="00F32695"/>
    <w:rsid w:val="00F407CA"/>
    <w:rsid w:val="00F40DA8"/>
    <w:rsid w:val="00F40E0F"/>
    <w:rsid w:val="00F531D3"/>
    <w:rsid w:val="00F539C9"/>
    <w:rsid w:val="00F56F63"/>
    <w:rsid w:val="00F61B02"/>
    <w:rsid w:val="00F73A6D"/>
    <w:rsid w:val="00F74DC2"/>
    <w:rsid w:val="00F84659"/>
    <w:rsid w:val="00F84A67"/>
    <w:rsid w:val="00F85B14"/>
    <w:rsid w:val="00F86B7A"/>
    <w:rsid w:val="00F873DB"/>
    <w:rsid w:val="00F87F67"/>
    <w:rsid w:val="00F906E1"/>
    <w:rsid w:val="00F93155"/>
    <w:rsid w:val="00F95530"/>
    <w:rsid w:val="00FA4D60"/>
    <w:rsid w:val="00FB30C8"/>
    <w:rsid w:val="00FB61C9"/>
    <w:rsid w:val="00FB67E6"/>
    <w:rsid w:val="00FC1569"/>
    <w:rsid w:val="00FC4916"/>
    <w:rsid w:val="00FC4A76"/>
    <w:rsid w:val="00FD3A6D"/>
    <w:rsid w:val="00FD738E"/>
    <w:rsid w:val="00FE1840"/>
    <w:rsid w:val="00FE4FB6"/>
    <w:rsid w:val="00FE5E22"/>
    <w:rsid w:val="00FE64A3"/>
    <w:rsid w:val="00FF0B96"/>
    <w:rsid w:val="00FF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D05B3"/>
  <w15:chartTrackingRefBased/>
  <w15:docId w15:val="{52ED3A73-ADA6-4F11-A329-D90E3448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97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3616"/>
  </w:style>
  <w:style w:type="paragraph" w:styleId="a4">
    <w:name w:val="footer"/>
    <w:basedOn w:val="a"/>
    <w:link w:val="Char0"/>
    <w:uiPriority w:val="99"/>
    <w:unhideWhenUsed/>
    <w:rsid w:val="00DA36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3616"/>
  </w:style>
  <w:style w:type="paragraph" w:styleId="a5">
    <w:name w:val="Balloon Text"/>
    <w:basedOn w:val="a"/>
    <w:link w:val="Char1"/>
    <w:uiPriority w:val="99"/>
    <w:semiHidden/>
    <w:unhideWhenUsed/>
    <w:rsid w:val="00D166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1667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CA721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6674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44E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6744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6744E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8C163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C1636"/>
  </w:style>
  <w:style w:type="character" w:customStyle="1" w:styleId="Char2">
    <w:name w:val="메모 텍스트 Char"/>
    <w:basedOn w:val="a0"/>
    <w:link w:val="a8"/>
    <w:uiPriority w:val="99"/>
    <w:semiHidden/>
    <w:rsid w:val="008C1636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C163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C1636"/>
    <w:rPr>
      <w:rFonts w:ascii="굴림" w:eastAsia="굴림" w:hAnsi="굴림" w:cs="굴림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465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A108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6B87-EBFA-44FA-BCE0-19E0C7803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 park</dc:creator>
  <cp:keywords/>
  <dc:description/>
  <cp:lastModifiedBy>DY Kim</cp:lastModifiedBy>
  <cp:revision>5</cp:revision>
  <dcterms:created xsi:type="dcterms:W3CDTF">2024-12-25T15:14:00Z</dcterms:created>
  <dcterms:modified xsi:type="dcterms:W3CDTF">2024-12-2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43522d5d469012fb2afb1f57282b88d6d1fb9b37be6549f98d4fe339d4995b</vt:lpwstr>
  </property>
</Properties>
</file>